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60F" w:rsidRPr="00EB41F0" w:rsidRDefault="00E7360F" w:rsidP="00E7360F">
      <w:pPr>
        <w:spacing w:line="480" w:lineRule="auto"/>
        <w:jc w:val="both"/>
        <w:rPr>
          <w:color w:val="000000" w:themeColor="text1"/>
        </w:rPr>
      </w:pPr>
      <w:r w:rsidRPr="00EB41F0">
        <w:rPr>
          <w:b/>
          <w:color w:val="000000" w:themeColor="text1"/>
        </w:rPr>
        <w:t>Table S4</w:t>
      </w:r>
      <w:r w:rsidRPr="00EB41F0">
        <w:rPr>
          <w:color w:val="000000" w:themeColor="text1"/>
        </w:rPr>
        <w:t xml:space="preserve">. Ranking and average expression stability M of reference genes calculated using </w:t>
      </w:r>
      <w:proofErr w:type="spellStart"/>
      <w:r w:rsidRPr="00EB41F0">
        <w:rPr>
          <w:color w:val="000000" w:themeColor="text1"/>
        </w:rPr>
        <w:t>geNorm</w:t>
      </w:r>
      <w:proofErr w:type="spellEnd"/>
      <w:r w:rsidRPr="00EB41F0">
        <w:rPr>
          <w:color w:val="000000" w:themeColor="text1"/>
        </w:rPr>
        <w:t xml:space="preserve"> in different </w:t>
      </w:r>
      <w:r w:rsidRPr="00EB41F0">
        <w:rPr>
          <w:rFonts w:eastAsia="맑은 고딕"/>
          <w:color w:val="000000" w:themeColor="text1"/>
        </w:rPr>
        <w:t>body parts</w:t>
      </w:r>
      <w:r w:rsidRPr="00EB41F0">
        <w:rPr>
          <w:color w:val="000000" w:themeColor="text1"/>
        </w:rPr>
        <w:t xml:space="preserve"> treated with seven pesticides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6"/>
        <w:gridCol w:w="771"/>
        <w:gridCol w:w="1377"/>
        <w:gridCol w:w="1295"/>
        <w:gridCol w:w="1295"/>
        <w:gridCol w:w="1295"/>
        <w:gridCol w:w="1390"/>
        <w:gridCol w:w="1380"/>
        <w:gridCol w:w="1295"/>
        <w:gridCol w:w="1380"/>
        <w:gridCol w:w="1382"/>
      </w:tblGrid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Body part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Rank</w:t>
            </w:r>
          </w:p>
        </w:tc>
        <w:tc>
          <w:tcPr>
            <w:tcW w:w="120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Pesticide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l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ontro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cetamipri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Imidaclopri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proofErr w:type="spellStart"/>
            <w:r w:rsidRPr="00EB41F0">
              <w:rPr>
                <w:b/>
                <w:color w:val="000000" w:themeColor="text1"/>
                <w:sz w:val="16"/>
              </w:rPr>
              <w:t>Flupyradifuro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enitrothi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bary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mitraz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 xml:space="preserve">Bifenthrin 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Hea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0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8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3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8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05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8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3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3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16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0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4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1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3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9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22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9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5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5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5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1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51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1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8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8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1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9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8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0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7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85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Thorax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583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0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3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3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1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02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589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1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3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6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2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43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675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6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8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5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7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533)*</w:t>
            </w:r>
            <w:proofErr w:type="gramEnd"/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790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4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5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5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876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7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4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658)*</w:t>
            </w:r>
            <w:proofErr w:type="gramEnd"/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179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4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6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8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424)*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3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683)*</w:t>
            </w:r>
            <w:proofErr w:type="gram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235)*</w:t>
            </w:r>
            <w:proofErr w:type="gramEnd"/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Gu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8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9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2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4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4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6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9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9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2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2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53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1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2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6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2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5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4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5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3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5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0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3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8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7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74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8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5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3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1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6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5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3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1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7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at bod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6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3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9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4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3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1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6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0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7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1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6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6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8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5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8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7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9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9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4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7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1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6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63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c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5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3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51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5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6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1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56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6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7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2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6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5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6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8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8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7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8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7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8)</w:t>
            </w:r>
          </w:p>
        </w:tc>
      </w:tr>
      <w:tr w:rsidR="00E7360F" w:rsidRPr="00EB41F0" w:rsidTr="007C062C">
        <w:trPr>
          <w:trHeight w:val="272"/>
        </w:trPr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60F" w:rsidRPr="00EB41F0" w:rsidRDefault="00E7360F" w:rsidP="007C062C">
            <w:pPr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1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5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6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9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4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2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1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0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360F" w:rsidRPr="00EB41F0" w:rsidRDefault="00E7360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38)</w:t>
            </w:r>
          </w:p>
        </w:tc>
      </w:tr>
    </w:tbl>
    <w:p w:rsidR="00A02936" w:rsidRPr="00E7360F" w:rsidRDefault="00E7360F" w:rsidP="00E7360F">
      <w:r w:rsidRPr="00EB41F0">
        <w:rPr>
          <w:color w:val="000000" w:themeColor="text1"/>
          <w:sz w:val="20"/>
        </w:rPr>
        <w:t>* Average expression stability M of the gene exceeds the cut-off value (0.5).</w:t>
      </w:r>
      <w:bookmarkStart w:id="0" w:name="_GoBack"/>
      <w:bookmarkEnd w:id="0"/>
    </w:p>
    <w:sectPr w:rsidR="00A02936" w:rsidRPr="00E7360F" w:rsidSect="00A829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D"/>
    <w:rsid w:val="008B0F53"/>
    <w:rsid w:val="00A02936"/>
    <w:rsid w:val="00A8299D"/>
    <w:rsid w:val="00D504EF"/>
    <w:rsid w:val="00E7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47A"/>
  <w15:chartTrackingRefBased/>
  <w15:docId w15:val="{5B578905-F5C9-47AF-8F65-D945F952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99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Kim</dc:creator>
  <cp:keywords/>
  <dc:description/>
  <cp:lastModifiedBy>YH Kim</cp:lastModifiedBy>
  <cp:revision>2</cp:revision>
  <dcterms:created xsi:type="dcterms:W3CDTF">2022-11-03T01:18:00Z</dcterms:created>
  <dcterms:modified xsi:type="dcterms:W3CDTF">2022-11-03T01:18:00Z</dcterms:modified>
</cp:coreProperties>
</file>